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1139"/>
        <w:gridCol w:w="4863"/>
      </w:tblGrid>
      <w:tr>
        <w:trPr>
          <w:trHeight w:val="375" w:hRule="atLeast"/>
        </w:trPr>
        <w:tc>
          <w:tcPr>
            <w:tcW w:w="858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upplementary Table 2.  List of BACs used for clustering GOG data</w:t>
            </w:r>
          </w:p>
        </w:tc>
      </w:tr>
      <w:tr>
        <w:trPr>
          <w:trHeight w:val="360" w:hRule="atLeast"/>
        </w:trPr>
        <w:tc>
          <w:tcPr>
            <w:tcW w:w="257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ytoband_Jul03_AL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48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/Locus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F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51767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H0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J10346, PRKCZ, SKI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F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73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B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DC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0C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SF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G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GR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4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C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4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E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s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7C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B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A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D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3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7G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3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H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2.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1G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F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2.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C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133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4D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SG51125, stSG52299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3E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7SF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G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ML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A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KFZP564F052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H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Z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G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AS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5B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67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A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5A1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A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F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X15507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A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A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MD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F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KAR2A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A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A/ARHA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4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2D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N67140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5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A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L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5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D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AA46000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5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B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5A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5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F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6, AHRR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5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H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AA48865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F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NB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D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7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2D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D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0E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1D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K6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0D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2F3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1G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PA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D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3K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H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6KA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G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0A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CD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A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1L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2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G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F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B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F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E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L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5C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P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A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91620p/PRKAG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A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0A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PR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3A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5B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5C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4C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2F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5A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3H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3H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3D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D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2C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G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AA259140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1E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PL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D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brm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1E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RCA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C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D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R1B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3A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BID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A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0D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N9317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1A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R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1H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97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3D0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AA04424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C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H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2A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N2680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C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C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P2E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0A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X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3A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HGDIB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1E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MAS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B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AS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3C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DKFZp434O0227.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3D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KIAA1011) SYNE-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3B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W81100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4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H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4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F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J2037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4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8F0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055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2B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AA526259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D08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BA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3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3D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C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A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4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4A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NCA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4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D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EP1, CPNE7, PCOLN3, CDK10, C16orf7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3C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BP/TRIM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2H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T17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G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9B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P (KIAA0606)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C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P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E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8/SERPINB8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2G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FATC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F06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863, PARD6G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D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K3R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F03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/unknown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3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7F04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RCC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q13.3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6C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NN4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A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3A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L2L1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8F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C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K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8C05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E09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BL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8D0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8H1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B1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1E10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OA3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8B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19A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1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05G02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G3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G07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S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E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X2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F01</w:t>
            </w:r>
          </w:p>
        </w:tc>
        <w:tc>
          <w:tcPr>
            <w:tcW w:w="4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color w:val="0000FF"/>
                  <w:sz w:val="22"/>
                  <w:u w:val="single"/>
                </w:rPr>
                <w:t>CDC45L</w:t>
              </w:r>
            </w:hyperlink>
          </w:p>
        </w:tc>
      </w:tr>
      <w:tr>
        <w:trPr>
          <w:trHeight w:val="315" w:hRule="atLeast"/>
        </w:trPr>
        <w:tc>
          <w:tcPr>
            <w:tcW w:w="257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2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-026B06</w:t>
            </w:r>
          </w:p>
        </w:tc>
        <w:tc>
          <w:tcPr>
            <w:tcW w:w="48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K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900" w:right="1800" w:gutter="0" w:header="0" w:top="144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apview/maps.cgi?org=hum&amp;chr=22&amp;MAPS=genec,ugHs,genes-r&amp;cmd=focus&amp;fill=40&amp;query=uid(7791)&amp;QSTR=cell cycle*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3:13:00Z</dcterms:created>
  <dc:creator>Partners Information Systems</dc:creator>
  <dc:description/>
  <cp:keywords/>
  <dc:language>en-US</dc:language>
  <cp:lastModifiedBy>Partners Information Systems</cp:lastModifiedBy>
  <dcterms:modified xsi:type="dcterms:W3CDTF">2011-08-22T23:14:00Z</dcterms:modified>
  <cp:revision>1</cp:revision>
  <dc:subject/>
  <dc:title>Supplementary Table 2</dc:title>
</cp:coreProperties>
</file>